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E7A" w:rsidRPr="00BC7A63" w:rsidRDefault="00DA0E7A" w:rsidP="00DA0E7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 w:rsidRPr="00BC7A63">
        <w:rPr>
          <w:rFonts w:ascii="Times New Roman" w:hAnsi="Times New Roman" w:cs="Times New Roman"/>
          <w:b/>
          <w:szCs w:val="21"/>
        </w:rPr>
        <w:t xml:space="preserve">1 </w:t>
      </w:r>
      <w:r>
        <w:rPr>
          <w:rFonts w:ascii="Times New Roman" w:hAnsi="Times New Roman" w:cs="Times New Roman"/>
          <w:b/>
          <w:szCs w:val="21"/>
        </w:rPr>
        <w:t>P</w:t>
      </w:r>
      <w:r w:rsidRPr="00BC7A63">
        <w:rPr>
          <w:rFonts w:ascii="Times New Roman" w:hAnsi="Times New Roman" w:cs="Times New Roman"/>
          <w:b/>
          <w:szCs w:val="21"/>
        </w:rPr>
        <w:t>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6"/>
        <w:gridCol w:w="4986"/>
        <w:gridCol w:w="7186"/>
      </w:tblGrid>
      <w:tr w:rsidR="00DA0E7A" w:rsidRPr="0000680D" w:rsidTr="00C47AB7">
        <w:trPr>
          <w:trHeight w:val="270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 (5'-3')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06</w:t>
            </w:r>
          </w:p>
        </w:tc>
        <w:tc>
          <w:tcPr>
            <w:tcW w:w="17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’ </w:t>
            </w:r>
            <w:r w:rsidRPr="000068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anking sequence</w:t>
            </w: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VdHapX</w:t>
            </w:r>
          </w:p>
        </w:tc>
        <w:tc>
          <w:tcPr>
            <w:tcW w:w="2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ATGTCGCTCAGTTT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07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AGCGTTGTCCGTGT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38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GACTGGGAAAACCCTGGCGGTCAAGCGTTGTCCGTGT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08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’ </w:t>
            </w:r>
            <w:r w:rsidRPr="000068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anking sequence</w:t>
            </w: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VdHapX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CGACGACATTAGC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09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AGGTTGAGTGAGATTG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39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GTGTGAAATTGTTATCCGCTGCCACCGACGACATTAGC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66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 for complementation of VdHapX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CCGATTATGGAACGA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67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ACAGGCTATGGAGGC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5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 screening primer of VdHapX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AAGCGTCAGCGTT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5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CAGAAGCCACAGGGA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5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rnal screening primer of VdHapX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GTGCTCACCTCTTGTTA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5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AGCGAATGTCAA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-R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rnal primer of </w:t>
            </w: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gromycin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resistance cassette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CCTCCGCTCGAAGT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-F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GCAAGACCTGCCTGA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6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ern blot probe of VdHapX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GGCAGCGTAGTCGTG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90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AGCGTTGTCCGTG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gromycin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resistance cassette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TCAACACATCAATGCC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13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GGACGAGTGCTGGGGCG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85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5022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GCGTCAGCGTTCC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85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AGAAGCCACAGGGA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1557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CAGACGGAAGGTATGGA 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GGCTGGCAGTCAA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4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 VDAG_00352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TCGCCTCACCGTCT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4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GCCTCTTCGCTCTG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DG_5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5313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CTCCCAACAATA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GCTGACGATGCT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 VDAG_03964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CTCGGCTCGTGCTTTGT 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CCTTGGGTATGTTCG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5314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AAGGGTTCCGAGT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TTCAGCGTTGGGTA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7020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CGAGCGACTTCCAAT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AAACCGACAGAG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2332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TTGGTGCCGTTCC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GGCTTAATCTTGTCG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8540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TCTTCGCACTACCT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ACCTTCTCCTC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6343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CGTCGCACATTATC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GCTTGAGGTCGAGCTTGGT 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7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10085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TCGTACAGGGAAA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7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CGCAGTGCTGGAA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0564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CGAAGACAGCCAACCTC 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6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GCTCGTGAAACAG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7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4620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CCAGCCCAAGTC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7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CCAGACGGAGGAGATG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0910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TCCTACACCGATG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G_5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TTGAGACCACCGAAA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dB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p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lin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Pr="00DA0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DA0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hliae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CACCCAGCAGATGTT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dB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own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CCTCCTTCATGGCAA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p1-F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1588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AGCAAGCGTCTTATCC</w:t>
            </w:r>
          </w:p>
        </w:tc>
      </w:tr>
      <w:tr w:rsidR="00DA0E7A" w:rsidRPr="0000680D" w:rsidTr="00DA0E7A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p1-R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CAAAGTCATAGTCGTA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Y212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8724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CTTCAGCAGCAACCTC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3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AGGCACGGGAACGAG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4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3661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AACAGCACCAGCAA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5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TACGGAGCCAATCA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6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3116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CTGGGCTCTGCTGTCT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7</w:t>
            </w:r>
          </w:p>
        </w:tc>
        <w:tc>
          <w:tcPr>
            <w:tcW w:w="178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ATCGTAGTCGTCCTTCTC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8</w:t>
            </w:r>
          </w:p>
        </w:tc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for VDAG_02630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CCTCCTTACCTTGGG</w:t>
            </w:r>
          </w:p>
        </w:tc>
      </w:tr>
      <w:tr w:rsidR="00DA0E7A" w:rsidRPr="0000680D" w:rsidTr="00C47AB7">
        <w:trPr>
          <w:trHeight w:val="27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219</w:t>
            </w:r>
          </w:p>
        </w:tc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7A" w:rsidRPr="0000680D" w:rsidRDefault="00DA0E7A" w:rsidP="00C47A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8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GGTCTTGATGTTGC</w:t>
            </w:r>
          </w:p>
        </w:tc>
      </w:tr>
    </w:tbl>
    <w:p w:rsidR="00DA0E7A" w:rsidRPr="00BC7A63" w:rsidRDefault="00DA0E7A" w:rsidP="00DA0E7A">
      <w:pPr>
        <w:rPr>
          <w:rFonts w:ascii="Times New Roman" w:hAnsi="Times New Roman" w:cs="Times New Roman"/>
          <w:szCs w:val="21"/>
        </w:rPr>
      </w:pPr>
    </w:p>
    <w:p w:rsidR="00DA0E7A" w:rsidRPr="00DA0E7A" w:rsidRDefault="00DA0E7A">
      <w:bookmarkStart w:id="0" w:name="_GoBack"/>
      <w:bookmarkEnd w:id="0"/>
    </w:p>
    <w:sectPr w:rsidR="00DA0E7A" w:rsidRPr="00DA0E7A" w:rsidSect="00DA0E7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3tTS3NDQytTQ2MDFR0lEKTi0uzszPAykwrAUAknbPUCwAAAA="/>
  </w:docVars>
  <w:rsids>
    <w:rsidRoot w:val="00DA0E7A"/>
    <w:rsid w:val="00DA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83FBA-AC54-4B49-9AF2-87D9D929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E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 fungi</dc:creator>
  <cp:keywords/>
  <dc:description/>
  <cp:lastModifiedBy>BJ fungi</cp:lastModifiedBy>
  <cp:revision>1</cp:revision>
  <dcterms:created xsi:type="dcterms:W3CDTF">2018-08-14T22:36:00Z</dcterms:created>
  <dcterms:modified xsi:type="dcterms:W3CDTF">2018-08-14T22:39:00Z</dcterms:modified>
</cp:coreProperties>
</file>